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C9FDE" w14:textId="1B5FB965" w:rsidR="00781666" w:rsidRPr="00B21845" w:rsidRDefault="00A94F0E" w:rsidP="00305893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t>Supplemental Table</w:t>
      </w:r>
      <w:r w:rsidR="00781666" w:rsidRPr="00B21845">
        <w:rPr>
          <w:rFonts w:ascii="Times New Roman" w:eastAsiaTheme="minorEastAsia" w:hAnsi="Times New Roman" w:cs="Times New Roman"/>
        </w:rPr>
        <w:t xml:space="preserve"> </w:t>
      </w:r>
      <w:r w:rsidRPr="00B21845">
        <w:rPr>
          <w:rFonts w:ascii="Times New Roman" w:eastAsiaTheme="minorEastAsia" w:hAnsi="Times New Roman" w:cs="Times New Roman"/>
        </w:rPr>
        <w:t>2a</w:t>
      </w:r>
      <w:r w:rsidR="00781666" w:rsidRPr="00B21845">
        <w:rPr>
          <w:rFonts w:ascii="Times New Roman" w:eastAsiaTheme="minorEastAsia" w:hAnsi="Times New Roman" w:cs="Times New Roman"/>
        </w:rPr>
        <w:t>. Multilevel Models of Daily Associations between Technology Use, Emotion Dysregulation, and Self-Esteem</w:t>
      </w:r>
      <w:r w:rsidRPr="00B21845">
        <w:rPr>
          <w:rFonts w:ascii="Times New Roman" w:eastAsiaTheme="minorEastAsia" w:hAnsi="Times New Roman" w:cs="Times New Roman"/>
        </w:rPr>
        <w:t xml:space="preserve"> with Reduced Dataset </w:t>
      </w:r>
      <w:proofErr w:type="gramStart"/>
      <w:r w:rsidRPr="00B21845">
        <w:rPr>
          <w:rFonts w:ascii="Times New Roman" w:eastAsiaTheme="minorEastAsia" w:hAnsi="Times New Roman" w:cs="Times New Roman"/>
        </w:rPr>
        <w:t>( +</w:t>
      </w:r>
      <w:proofErr w:type="gramEnd"/>
      <w:r w:rsidRPr="00B21845">
        <w:rPr>
          <w:rFonts w:ascii="Times New Roman" w:eastAsiaTheme="minorEastAsia" w:hAnsi="Times New Roman" w:cs="Times New Roman"/>
        </w:rPr>
        <w:t>/- 2 Standard Deviations Tech Us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  <w:gridCol w:w="1531"/>
        <w:gridCol w:w="960"/>
        <w:gridCol w:w="1925"/>
        <w:gridCol w:w="243"/>
        <w:gridCol w:w="827"/>
      </w:tblGrid>
      <w:tr w:rsidR="00781666" w:rsidRPr="00B21845" w14:paraId="7A387809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5BFC0C33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F6CDE1C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motion Dysregulation</w:t>
            </w:r>
          </w:p>
          <w:p w14:paraId="3E91D35B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770 days, N=372)</w:t>
            </w:r>
          </w:p>
        </w:tc>
        <w:tc>
          <w:tcPr>
            <w:tcW w:w="5486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B661535" w14:textId="51A3EB5C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lf-Esteem</w:t>
            </w:r>
          </w:p>
          <w:p w14:paraId="16489994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783 days, N=374)</w:t>
            </w:r>
          </w:p>
        </w:tc>
      </w:tr>
      <w:tr w:rsidR="00781666" w:rsidRPr="00B21845" w14:paraId="3BCBD924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361F71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0511714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01EF3F6C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5260CDF4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66C9DA90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68D2BDB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</w:t>
            </w:r>
          </w:p>
        </w:tc>
        <w:tc>
          <w:tcPr>
            <w:tcW w:w="1531" w:type="dxa"/>
            <w:tcBorders>
              <w:left w:val="nil"/>
              <w:bottom w:val="single" w:sz="4" w:space="0" w:color="auto"/>
              <w:right w:val="nil"/>
            </w:tcBorders>
          </w:tcPr>
          <w:p w14:paraId="77C636C1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</w:tcPr>
          <w:p w14:paraId="0A2F794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925" w:type="dxa"/>
            <w:tcBorders>
              <w:left w:val="nil"/>
              <w:bottom w:val="single" w:sz="4" w:space="0" w:color="auto"/>
              <w:right w:val="nil"/>
            </w:tcBorders>
          </w:tcPr>
          <w:p w14:paraId="5A4D9474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43" w:type="dxa"/>
            <w:tcBorders>
              <w:left w:val="nil"/>
              <w:bottom w:val="single" w:sz="4" w:space="0" w:color="auto"/>
              <w:right w:val="nil"/>
            </w:tcBorders>
          </w:tcPr>
          <w:p w14:paraId="6D450E4A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0D421928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781666" w:rsidRPr="00B21845" w14:paraId="1C3BFB2A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60A1B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E60FB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B7FB5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F2CC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5A909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27079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1A041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2DD6B2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258E3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8B76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1F54B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81666" w:rsidRPr="00B21845" w14:paraId="002008DF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1F4795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0A0A59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5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3BF5C3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A501660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5.36, 5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D77473A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F45AB5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048951E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3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B8D5EB1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9766805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.86, 4.0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E8158BD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3362B1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781666" w:rsidRPr="00B21845" w14:paraId="23E5FDCE" w14:textId="77777777" w:rsidTr="00A04FB3">
        <w:trPr>
          <w:trHeight w:val="1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00FBB2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Daily Tech Hours Within Pers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C4CDB6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146C27" w14:textId="4E7AF3ED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785CE04" w14:textId="5DECACBA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(-0.07, 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>0.01)*</w:t>
            </w:r>
            <w:proofErr w:type="gramEnd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3D2B9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CBF52A2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2D1E734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99FB00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E30B2DD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004,</w:t>
            </w:r>
          </w:p>
          <w:p w14:paraId="5D4ABC93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2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73129A6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54177B6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22</w:t>
            </w:r>
          </w:p>
        </w:tc>
      </w:tr>
      <w:tr w:rsidR="00781666" w:rsidRPr="00B21845" w14:paraId="100E239A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468414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Average Tech Hours (Between pers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45CE9B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13D3E4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9B4CBE3" w14:textId="6186EE38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0.01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B21845">
              <w:rPr>
                <w:rFonts w:ascii="Times New Roman" w:hAnsi="Times New Roman" w:cs="Times New Roman"/>
              </w:rPr>
              <w:t xml:space="preserve"> </w:t>
            </w:r>
            <w:r w:rsidRPr="00B21845">
              <w:rPr>
                <w:rFonts w:ascii="Times New Roman" w:eastAsiaTheme="minorEastAsia" w:hAnsi="Times New Roman" w:cs="Times New Roman"/>
              </w:rPr>
              <w:t>0.20</w:t>
            </w:r>
            <w:proofErr w:type="gramEnd"/>
            <w:r w:rsidRPr="00B21845">
              <w:rPr>
                <w:rFonts w:ascii="Times New Roman" w:eastAsiaTheme="minorEastAsia" w:hAnsi="Times New Roman" w:cs="Times New Roman"/>
              </w:rPr>
              <w:t>)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7FE992E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D47721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28F1E522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62F002F8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2CAED816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05,</w:t>
            </w:r>
          </w:p>
          <w:p w14:paraId="4AA47E5C" w14:textId="77777777" w:rsidR="00781666" w:rsidRPr="00B21845" w:rsidRDefault="00781666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1)</w:t>
            </w: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23907C5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79000008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3</w:t>
            </w:r>
          </w:p>
        </w:tc>
      </w:tr>
      <w:tr w:rsidR="00781666" w:rsidRPr="00B21845" w14:paraId="589B4DE2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78859E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AABA7D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C1412E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EE2740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6649C29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CC7CFE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87F7FE5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E5A701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6E8C3FBB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1575ED7C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68246DF5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81666" w:rsidRPr="00B21845" w14:paraId="0779A291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07B6E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01D4E1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507E5A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00C088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B007F9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42EA8A3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D082C24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D921A0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38FD33D1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4B9B862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43E3712D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81666" w:rsidRPr="00B21845" w14:paraId="5E1CD410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5E58A2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7B3564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4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BBFE70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21D08F9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EDFCB8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B04E48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05BFFD0B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15B34FC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left w:val="nil"/>
              <w:bottom w:val="nil"/>
              <w:right w:val="nil"/>
            </w:tcBorders>
          </w:tcPr>
          <w:p w14:paraId="130C84E9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</w:tcPr>
          <w:p w14:paraId="62539E8E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14:paraId="3CF6AB77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81666" w:rsidRPr="00B21845" w14:paraId="74811633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3004FDE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E04BA43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66A622C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1A4516EA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78CDC2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21E7D45D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right w:val="nil"/>
            </w:tcBorders>
          </w:tcPr>
          <w:p w14:paraId="55CAACBB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5B515D92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</w:tcPr>
          <w:p w14:paraId="5B7F897F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43" w:type="dxa"/>
            <w:tcBorders>
              <w:top w:val="nil"/>
              <w:left w:val="nil"/>
              <w:right w:val="nil"/>
            </w:tcBorders>
          </w:tcPr>
          <w:p w14:paraId="46CAB6B6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</w:tcPr>
          <w:p w14:paraId="69D03B55" w14:textId="77777777" w:rsidR="00781666" w:rsidRPr="00B21845" w:rsidRDefault="00781666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6E23518A" w14:textId="534B8040" w:rsidR="00781666" w:rsidRPr="00B21845" w:rsidRDefault="00781666" w:rsidP="00305893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t xml:space="preserve">Note: No differences in statistical significance were found between models above and models with first-order autoregressive structure. *Boot CI: </w:t>
      </w:r>
      <w:r w:rsidRPr="00B21845">
        <w:rPr>
          <w:rFonts w:ascii="Times New Roman" w:hAnsi="Times New Roman" w:cs="Times New Roman"/>
        </w:rPr>
        <w:t>(</w:t>
      </w:r>
      <w:r w:rsidRPr="00B21845">
        <w:rPr>
          <w:rFonts w:ascii="Times New Roman" w:eastAsiaTheme="minorEastAsia" w:hAnsi="Times New Roman" w:cs="Times New Roman"/>
        </w:rPr>
        <w:t>-0.</w:t>
      </w:r>
      <w:proofErr w:type="gramStart"/>
      <w:r w:rsidRPr="00B21845">
        <w:rPr>
          <w:rFonts w:ascii="Times New Roman" w:eastAsiaTheme="minorEastAsia" w:hAnsi="Times New Roman" w:cs="Times New Roman"/>
        </w:rPr>
        <w:t>0690,  0.0061</w:t>
      </w:r>
      <w:proofErr w:type="gramEnd"/>
      <w:r w:rsidRPr="00B21845">
        <w:rPr>
          <w:rFonts w:ascii="Times New Roman" w:eastAsiaTheme="minorEastAsia" w:hAnsi="Times New Roman" w:cs="Times New Roman"/>
        </w:rPr>
        <w:t xml:space="preserve">). ** Boot CI: </w:t>
      </w:r>
      <w:r w:rsidRPr="00B21845">
        <w:rPr>
          <w:rFonts w:ascii="Times New Roman" w:hAnsi="Times New Roman" w:cs="Times New Roman"/>
        </w:rPr>
        <w:t>(</w:t>
      </w:r>
      <w:r w:rsidR="00F04494" w:rsidRPr="00B21845">
        <w:rPr>
          <w:rFonts w:ascii="Times New Roman" w:hAnsi="Times New Roman" w:cs="Times New Roman"/>
        </w:rPr>
        <w:t>0.0197</w:t>
      </w:r>
      <w:proofErr w:type="gramStart"/>
      <w:r w:rsidR="00F04494" w:rsidRPr="00B21845">
        <w:rPr>
          <w:rFonts w:ascii="Times New Roman" w:hAnsi="Times New Roman" w:cs="Times New Roman"/>
        </w:rPr>
        <w:t>,  0.2055</w:t>
      </w:r>
      <w:proofErr w:type="gramEnd"/>
      <w:r w:rsidR="00F04494" w:rsidRPr="00B21845">
        <w:rPr>
          <w:rFonts w:ascii="Times New Roman" w:hAnsi="Times New Roman" w:cs="Times New Roman"/>
        </w:rPr>
        <w:t>).</w:t>
      </w:r>
    </w:p>
    <w:p w14:paraId="7609FD94" w14:textId="77777777" w:rsidR="00B21845" w:rsidRDefault="00B21845" w:rsidP="00305893">
      <w:pPr>
        <w:rPr>
          <w:rFonts w:ascii="Times New Roman" w:eastAsiaTheme="minorEastAsia" w:hAnsi="Times New Roman" w:cs="Times New Roman"/>
        </w:rPr>
      </w:pPr>
    </w:p>
    <w:p w14:paraId="54B0BF08" w14:textId="6C1EC714" w:rsidR="001B2F37" w:rsidRPr="00B21845" w:rsidRDefault="00896B8C" w:rsidP="00305893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lastRenderedPageBreak/>
        <w:t>Supplemental Table 2</w:t>
      </w:r>
      <w:r>
        <w:rPr>
          <w:rFonts w:ascii="Times New Roman" w:eastAsiaTheme="minorEastAsia" w:hAnsi="Times New Roman" w:cs="Times New Roman"/>
        </w:rPr>
        <w:t>b</w:t>
      </w:r>
      <w:r w:rsidR="001B2F37" w:rsidRPr="00B21845">
        <w:rPr>
          <w:rFonts w:ascii="Times New Roman" w:eastAsiaTheme="minorEastAsia" w:hAnsi="Times New Roman" w:cs="Times New Roman"/>
        </w:rPr>
        <w:t>.</w:t>
      </w:r>
      <w:r w:rsidR="00F04494" w:rsidRPr="00B21845">
        <w:rPr>
          <w:rFonts w:ascii="Times New Roman" w:eastAsiaTheme="minorEastAsia" w:hAnsi="Times New Roman" w:cs="Times New Roman"/>
        </w:rPr>
        <w:t xml:space="preserve"> Multilevel Models of Daily Associations between Technology Use, Emotion Dysregulation, and Self-Esteem with Gender Moderation</w:t>
      </w:r>
      <w:r w:rsidR="00A94F0E" w:rsidRPr="00B21845">
        <w:rPr>
          <w:rFonts w:ascii="Times New Roman" w:eastAsiaTheme="minorEastAsia" w:hAnsi="Times New Roman" w:cs="Times New Roman"/>
        </w:rPr>
        <w:t xml:space="preserve"> with Reduced Dataset </w:t>
      </w:r>
      <w:proofErr w:type="gramStart"/>
      <w:r w:rsidR="00A94F0E" w:rsidRPr="00B21845">
        <w:rPr>
          <w:rFonts w:ascii="Times New Roman" w:eastAsiaTheme="minorEastAsia" w:hAnsi="Times New Roman" w:cs="Times New Roman"/>
        </w:rPr>
        <w:t>( +</w:t>
      </w:r>
      <w:proofErr w:type="gramEnd"/>
      <w:r w:rsidR="00A94F0E" w:rsidRPr="00B21845">
        <w:rPr>
          <w:rFonts w:ascii="Times New Roman" w:eastAsiaTheme="minorEastAsia" w:hAnsi="Times New Roman" w:cs="Times New Roman"/>
        </w:rPr>
        <w:t>/- 2 Standard Deviations Tech Us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15"/>
        <w:gridCol w:w="1178"/>
        <w:gridCol w:w="1219"/>
        <w:gridCol w:w="1778"/>
        <w:gridCol w:w="270"/>
        <w:gridCol w:w="990"/>
        <w:gridCol w:w="1151"/>
        <w:gridCol w:w="1219"/>
        <w:gridCol w:w="2306"/>
        <w:gridCol w:w="277"/>
        <w:gridCol w:w="1257"/>
      </w:tblGrid>
      <w:tr w:rsidR="003716DE" w:rsidRPr="00B21845" w14:paraId="185FA154" w14:textId="77777777" w:rsidTr="009A77A0"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03B9425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435" w:type="dxa"/>
            <w:gridSpan w:val="5"/>
            <w:tcBorders>
              <w:left w:val="nil"/>
              <w:right w:val="nil"/>
            </w:tcBorders>
          </w:tcPr>
          <w:p w14:paraId="75337AA5" w14:textId="02FCA3A1" w:rsidR="001B2F37" w:rsidRPr="00B21845" w:rsidRDefault="00012EFD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Daily </w:t>
            </w:r>
            <w:r w:rsidR="001B2F37" w:rsidRPr="00B21845">
              <w:rPr>
                <w:rFonts w:ascii="Times New Roman" w:eastAsiaTheme="minorEastAsia" w:hAnsi="Times New Roman" w:cs="Times New Roman"/>
              </w:rPr>
              <w:t>Emotion Dysregulation x Gender</w:t>
            </w:r>
          </w:p>
          <w:p w14:paraId="52F4F7C1" w14:textId="77777777" w:rsidR="001B2F37" w:rsidRPr="00B21845" w:rsidRDefault="001B2F37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770 days, N=372)</w:t>
            </w:r>
          </w:p>
        </w:tc>
        <w:tc>
          <w:tcPr>
            <w:tcW w:w="6210" w:type="dxa"/>
            <w:gridSpan w:val="5"/>
            <w:tcBorders>
              <w:left w:val="nil"/>
              <w:right w:val="nil"/>
            </w:tcBorders>
          </w:tcPr>
          <w:p w14:paraId="1AD1805B" w14:textId="01F72599" w:rsidR="001B2F37" w:rsidRPr="00B21845" w:rsidRDefault="00012EFD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Daily </w:t>
            </w:r>
            <w:r w:rsidR="001B2F37" w:rsidRPr="00B21845">
              <w:rPr>
                <w:rFonts w:ascii="Times New Roman" w:eastAsiaTheme="minorEastAsia" w:hAnsi="Times New Roman" w:cs="Times New Roman"/>
              </w:rPr>
              <w:t>Self-Esteem x Gender</w:t>
            </w:r>
          </w:p>
          <w:p w14:paraId="7235E358" w14:textId="77777777" w:rsidR="001B2F37" w:rsidRPr="00B21845" w:rsidRDefault="001B2F37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783 days, N=374)</w:t>
            </w:r>
          </w:p>
        </w:tc>
      </w:tr>
      <w:tr w:rsidR="009A77A0" w:rsidRPr="00B21845" w14:paraId="668FEA52" w14:textId="77777777" w:rsidTr="009A77A0"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</w:tcPr>
          <w:p w14:paraId="27BCDED2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78" w:type="dxa"/>
            <w:tcBorders>
              <w:left w:val="nil"/>
              <w:bottom w:val="single" w:sz="4" w:space="0" w:color="auto"/>
              <w:right w:val="nil"/>
            </w:tcBorders>
          </w:tcPr>
          <w:p w14:paraId="13BCE6D3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50EFD989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778" w:type="dxa"/>
            <w:tcBorders>
              <w:left w:val="nil"/>
              <w:bottom w:val="single" w:sz="4" w:space="0" w:color="auto"/>
              <w:right w:val="nil"/>
            </w:tcBorders>
          </w:tcPr>
          <w:p w14:paraId="1C792F0B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70" w:type="dxa"/>
            <w:tcBorders>
              <w:left w:val="nil"/>
              <w:bottom w:val="single" w:sz="4" w:space="0" w:color="auto"/>
              <w:right w:val="nil"/>
            </w:tcBorders>
          </w:tcPr>
          <w:p w14:paraId="700E7D67" w14:textId="43AF88A4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76EDD266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</w:t>
            </w:r>
          </w:p>
        </w:tc>
        <w:tc>
          <w:tcPr>
            <w:tcW w:w="1151" w:type="dxa"/>
            <w:tcBorders>
              <w:left w:val="nil"/>
              <w:bottom w:val="single" w:sz="4" w:space="0" w:color="auto"/>
              <w:right w:val="nil"/>
            </w:tcBorders>
          </w:tcPr>
          <w:p w14:paraId="1CAD882C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</w:tcPr>
          <w:p w14:paraId="484DAFDD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2306" w:type="dxa"/>
            <w:tcBorders>
              <w:left w:val="nil"/>
              <w:bottom w:val="single" w:sz="4" w:space="0" w:color="auto"/>
              <w:right w:val="nil"/>
            </w:tcBorders>
          </w:tcPr>
          <w:p w14:paraId="67608DBF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</w:tcPr>
          <w:p w14:paraId="7E2AB7C4" w14:textId="1FD1AED2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47D8E32C" w14:textId="77777777" w:rsidR="001B2F37" w:rsidRPr="00B21845" w:rsidRDefault="001B2F37" w:rsidP="009A77A0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9A77A0" w:rsidRPr="00B21845" w14:paraId="538F74BD" w14:textId="77777777" w:rsidTr="009A77A0"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3A1D35BD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Fixed 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</w:tcPr>
          <w:p w14:paraId="0DA3675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50C0E3C7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left w:val="nil"/>
              <w:bottom w:val="nil"/>
              <w:right w:val="nil"/>
            </w:tcBorders>
          </w:tcPr>
          <w:p w14:paraId="12EF1B58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left w:val="nil"/>
              <w:bottom w:val="nil"/>
              <w:right w:val="nil"/>
            </w:tcBorders>
          </w:tcPr>
          <w:p w14:paraId="79F8AE78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544A37F0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left w:val="nil"/>
              <w:bottom w:val="nil"/>
              <w:right w:val="nil"/>
            </w:tcBorders>
          </w:tcPr>
          <w:p w14:paraId="3E50E640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left w:val="nil"/>
              <w:bottom w:val="nil"/>
              <w:right w:val="nil"/>
            </w:tcBorders>
          </w:tcPr>
          <w:p w14:paraId="409E0CF3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left w:val="nil"/>
              <w:bottom w:val="nil"/>
              <w:right w:val="nil"/>
            </w:tcBorders>
          </w:tcPr>
          <w:p w14:paraId="0A63AF1B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14:paraId="2D4156B5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3EA82490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A77A0" w:rsidRPr="00B21845" w14:paraId="1012AFE1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17E5AFD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7757E11" w14:textId="4D45A53D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5.32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1722A11" w14:textId="2819C0AB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3C4AA7C" w14:textId="34E4BD18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5.00, 5.6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4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ACD4EDB" w14:textId="09E8E315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57127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  <w:p w14:paraId="546CDA3D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  <w:p w14:paraId="6EFD4307" w14:textId="7E095245" w:rsidR="001B2F37" w:rsidRPr="00B21845" w:rsidRDefault="00DD3C1B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</w:t>
            </w:r>
            <w:r w:rsidR="003716DE" w:rsidRPr="00B21845">
              <w:rPr>
                <w:rFonts w:ascii="Times New Roman" w:eastAsiaTheme="minorEastAsia" w:hAnsi="Times New Roman" w:cs="Times New Roman"/>
              </w:rPr>
              <w:t>0</w:t>
            </w:r>
            <w:r w:rsidRPr="00B21845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50160D4" w14:textId="6F705AF6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4.1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0EC4D1B" w14:textId="488F28BA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6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2456BF1B" w14:textId="74BA4C25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.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99</w:t>
            </w:r>
            <w:r w:rsidRPr="00B21845">
              <w:rPr>
                <w:rFonts w:ascii="Times New Roman" w:eastAsiaTheme="minorEastAsia" w:hAnsi="Times New Roman" w:cs="Times New Roman"/>
              </w:rPr>
              <w:t>, 4.21)</w:t>
            </w:r>
          </w:p>
          <w:p w14:paraId="2EEE2E6D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277C73F" w14:textId="465C65C2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8235F7A" w14:textId="46A624DD" w:rsidR="001B2F37" w:rsidRPr="00B21845" w:rsidRDefault="00805694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</w:t>
            </w:r>
            <w:r w:rsidR="003716DE" w:rsidRPr="00B21845">
              <w:rPr>
                <w:rFonts w:ascii="Times New Roman" w:eastAsiaTheme="minorEastAsia" w:hAnsi="Times New Roman" w:cs="Times New Roman"/>
              </w:rPr>
              <w:t>0</w:t>
            </w:r>
            <w:r w:rsidRPr="00B21845"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9A77A0" w:rsidRPr="00B21845" w14:paraId="59F7B953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7F20C14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Within Pers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BC61DBA" w14:textId="07AD75D5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-0.03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A6F46D4" w14:textId="61A61605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9FD202F" w14:textId="58F2B682" w:rsidR="001B2F37" w:rsidRPr="00B21845" w:rsidRDefault="001B2F37" w:rsidP="00A04FB3">
            <w:pPr>
              <w:spacing w:before="240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0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9</w:t>
            </w:r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>0.02)</w:t>
            </w:r>
            <w:r w:rsidR="00F04494" w:rsidRPr="00B21845">
              <w:rPr>
                <w:rFonts w:ascii="Times New Roman" w:eastAsiaTheme="minorEastAsia" w:hAnsi="Times New Roman" w:cs="Times New Roman"/>
              </w:rPr>
              <w:t>*</w:t>
            </w:r>
            <w:proofErr w:type="gramEnd"/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EC89DDC" w14:textId="0415EB7B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5D0B9D" w14:textId="229F6DB4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9936845" w14:textId="231B9F36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713D7A3" w14:textId="06B65A86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5F44675F" w14:textId="271773DD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01, 0.0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2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  <w:p w14:paraId="5E3E9B93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22E33E1B" w14:textId="61B8A81B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2D25446" w14:textId="795E2569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805694" w:rsidRPr="00B21845">
              <w:rPr>
                <w:rFonts w:ascii="Times New Roman" w:eastAsiaTheme="minorEastAsia" w:hAnsi="Times New Roman" w:cs="Times New Roman"/>
              </w:rPr>
              <w:t>50</w:t>
            </w:r>
          </w:p>
        </w:tc>
      </w:tr>
      <w:tr w:rsidR="009A77A0" w:rsidRPr="00B21845" w14:paraId="234699AD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F8D9254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Between perso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5335D95" w14:textId="402F392A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E99F864" w14:textId="3A9D385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3DAF74F" w14:textId="1294CDC6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(-0.11, 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>0.1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4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  <w:r w:rsidR="00F04494" w:rsidRPr="00B21845">
              <w:rPr>
                <w:rFonts w:ascii="Times New Roman" w:eastAsiaTheme="minorEastAsia" w:hAnsi="Times New Roman" w:cs="Times New Roman"/>
              </w:rPr>
              <w:t>*</w:t>
            </w:r>
            <w:proofErr w:type="gramEnd"/>
            <w:r w:rsidR="00F04494" w:rsidRPr="00B21845">
              <w:rPr>
                <w:rFonts w:ascii="Times New Roman" w:eastAsiaTheme="minorEastAsia" w:hAnsi="Times New Roman" w:cs="Times New Roman"/>
              </w:rPr>
              <w:t>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24E6985" w14:textId="4A5FB361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32C24B" w14:textId="4D86022C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8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754B32D" w14:textId="65D8AAB0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00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76AAFD2" w14:textId="1CBB8B8B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2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5F1CD49" w14:textId="6125FF57" w:rsidR="001B2F37" w:rsidRPr="00B21845" w:rsidRDefault="00360C0F" w:rsidP="00DF088F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05, 0.04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085D648E" w14:textId="50E41E42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1E758CE" w14:textId="1EDF8A65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88</w:t>
            </w:r>
          </w:p>
        </w:tc>
      </w:tr>
      <w:tr w:rsidR="009A77A0" w:rsidRPr="00B21845" w14:paraId="5999250B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6823639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Gender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2C671847" w14:textId="74948AE3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4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1B2108" w14:textId="58E2563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2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4DCEDD16" w14:textId="79DA7401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(0.04, 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>0.94)</w:t>
            </w:r>
            <w:r w:rsidR="00F04494" w:rsidRPr="00B21845">
              <w:rPr>
                <w:rFonts w:ascii="Times New Roman" w:eastAsiaTheme="minorEastAsia" w:hAnsi="Times New Roman" w:cs="Times New Roman"/>
              </w:rPr>
              <w:t>*</w:t>
            </w:r>
            <w:proofErr w:type="gramEnd"/>
            <w:r w:rsidR="00F04494" w:rsidRPr="00B21845">
              <w:rPr>
                <w:rFonts w:ascii="Times New Roman" w:eastAsiaTheme="minorEastAsia" w:hAnsi="Times New Roman" w:cs="Times New Roman"/>
              </w:rPr>
              <w:t>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4048324" w14:textId="6F7675FC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27B002" w14:textId="19B94622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997EB7B" w14:textId="7DD560A6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3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31B4B7" w14:textId="29DEF4EA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8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1EE7A98" w14:textId="7E5EA8AA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46, -0.1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6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4E1CFD8" w14:textId="452FABF1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5EF54E8" w14:textId="69E55DF7" w:rsidR="001B2F37" w:rsidRPr="00B21845" w:rsidRDefault="00805694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</w:t>
            </w:r>
            <w:r w:rsidR="001B2F37" w:rsidRPr="00B21845">
              <w:rPr>
                <w:rFonts w:ascii="Times New Roman" w:eastAsiaTheme="minorEastAsia" w:hAnsi="Times New Roman" w:cs="Times New Roman"/>
              </w:rPr>
              <w:t>0.00</w:t>
            </w:r>
            <w:r w:rsidRPr="00B21845">
              <w:rPr>
                <w:rFonts w:ascii="Times New Roman" w:eastAsiaTheme="minorEastAsia" w:hAnsi="Times New Roman" w:cs="Times New Roman"/>
              </w:rPr>
              <w:t>1</w:t>
            </w:r>
          </w:p>
        </w:tc>
      </w:tr>
      <w:tr w:rsidR="009A77A0" w:rsidRPr="00B21845" w14:paraId="305B4DBF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32EEBE3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Technology X Gender With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A1C5BF4" w14:textId="5A87E83C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00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D00561D" w14:textId="054E5094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20F47266" w14:textId="0A3A1E01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0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8</w:t>
            </w:r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>0.07)</w:t>
            </w:r>
            <w:r w:rsidR="00F04494" w:rsidRPr="00B21845">
              <w:rPr>
                <w:rFonts w:ascii="Times New Roman" w:eastAsiaTheme="minorEastAsia" w:hAnsi="Times New Roman" w:cs="Times New Roman"/>
              </w:rPr>
              <w:t>*</w:t>
            </w:r>
            <w:proofErr w:type="gramEnd"/>
            <w:r w:rsidR="00F04494" w:rsidRPr="00B21845">
              <w:rPr>
                <w:rFonts w:ascii="Times New Roman" w:eastAsiaTheme="minorEastAsia" w:hAnsi="Times New Roman" w:cs="Times New Roman"/>
              </w:rPr>
              <w:t>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CD5810E" w14:textId="2E9934CA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C4D34D" w14:textId="22988392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9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AEAE2F3" w14:textId="0EBBCFC1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0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0116409" w14:textId="69668D6C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46378C81" w14:textId="5C0458F9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02, 0.0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3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C160588" w14:textId="5E9CECA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3DF15FC" w14:textId="3BF66C28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8</w:t>
            </w:r>
            <w:r w:rsidR="00805694" w:rsidRPr="00B21845">
              <w:rPr>
                <w:rFonts w:ascii="Times New Roman" w:eastAsiaTheme="minorEastAsia" w:hAnsi="Times New Roman" w:cs="Times New Roman"/>
              </w:rPr>
              <w:t>2</w:t>
            </w:r>
          </w:p>
        </w:tc>
      </w:tr>
      <w:tr w:rsidR="009A77A0" w:rsidRPr="00B21845" w14:paraId="1B029949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9C27320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Technology x Gender Betwee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73C76B30" w14:textId="70D62C0D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20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468051A" w14:textId="05453F11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10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6598893D" w14:textId="7790D7FD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(0.01, 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>0.3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9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  <w:r w:rsidR="00F04494" w:rsidRPr="00B21845">
              <w:rPr>
                <w:rFonts w:ascii="Times New Roman" w:eastAsiaTheme="minorEastAsia" w:hAnsi="Times New Roman" w:cs="Times New Roman"/>
              </w:rPr>
              <w:t>*</w:t>
            </w:r>
            <w:proofErr w:type="gramEnd"/>
            <w:r w:rsidR="00F04494" w:rsidRPr="00B21845">
              <w:rPr>
                <w:rFonts w:ascii="Times New Roman" w:eastAsiaTheme="minorEastAsia" w:hAnsi="Times New Roman" w:cs="Times New Roman"/>
              </w:rPr>
              <w:t>****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7D5DE5A" w14:textId="468B071E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BFD978" w14:textId="05087C82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506A1F8" w14:textId="3D2BB852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</w:t>
            </w:r>
            <w:r w:rsidR="00360C0F" w:rsidRPr="00B21845">
              <w:rPr>
                <w:rFonts w:ascii="Times New Roman" w:eastAsiaTheme="minorEastAsia" w:hAnsi="Times New Roman" w:cs="Times New Roman"/>
              </w:rPr>
              <w:t>04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A80649D" w14:textId="1E4C4EF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AA09361" w14:textId="5B4A101A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10, 0.0</w:t>
            </w:r>
            <w:r w:rsidR="00805694" w:rsidRPr="00B21845">
              <w:rPr>
                <w:rFonts w:ascii="Times New Roman" w:eastAsiaTheme="minorEastAsia" w:hAnsi="Times New Roman" w:cs="Times New Roman"/>
              </w:rPr>
              <w:t>3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7D42E0DA" w14:textId="43588D69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9B90BB3" w14:textId="7D0B78D3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2</w:t>
            </w:r>
            <w:r w:rsidR="00805694" w:rsidRPr="00B21845">
              <w:rPr>
                <w:rFonts w:ascii="Times New Roman" w:eastAsiaTheme="minorEastAsia" w:hAnsi="Times New Roman" w:cs="Times New Roman"/>
              </w:rPr>
              <w:t>7</w:t>
            </w:r>
          </w:p>
        </w:tc>
      </w:tr>
      <w:tr w:rsidR="009A77A0" w:rsidRPr="00B21845" w14:paraId="31201053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DBF5565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Random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403BCF4B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518C54A6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0F984D6F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DF48BB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F60A9E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A0243B0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3EB8D2E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6E93FA2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3DF1495E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C987DD4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A77A0" w:rsidRPr="00B21845" w14:paraId="4D922E46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61EFF9E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5E412477" w14:textId="6BC62E08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4.5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420E1CB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7C82E62F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4C5972E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458E29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6B9B8D" w14:textId="1CCF6D95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00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93B565A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046C8447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521B5981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E458F2A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A77A0" w:rsidRPr="00B21845" w14:paraId="78886A7F" w14:textId="77777777" w:rsidTr="009A77A0"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7C06228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</w:tcPr>
          <w:p w14:paraId="12683D03" w14:textId="68835A43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1.96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43F96226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14:paraId="51371F46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B7A79B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A5C3B9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C523E97" w14:textId="5F410DF9" w:rsidR="001B2F37" w:rsidRPr="00B21845" w:rsidRDefault="00805694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DD3C1B" w:rsidRPr="00B21845">
              <w:rPr>
                <w:rFonts w:ascii="Times New Roman" w:eastAsiaTheme="minorEastAsia" w:hAnsi="Times New Roman" w:cs="Times New Roman"/>
              </w:rPr>
              <w:t>5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A37EB0A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bottom w:val="nil"/>
              <w:right w:val="nil"/>
            </w:tcBorders>
          </w:tcPr>
          <w:p w14:paraId="7E40DAB6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14:paraId="19137088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9D0C0FD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A77A0" w:rsidRPr="00B21845" w14:paraId="34A16D74" w14:textId="77777777" w:rsidTr="009A77A0"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246A7A02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</w:tcPr>
          <w:p w14:paraId="23D7598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179319E4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778" w:type="dxa"/>
            <w:tcBorders>
              <w:top w:val="nil"/>
              <w:left w:val="nil"/>
              <w:right w:val="nil"/>
            </w:tcBorders>
          </w:tcPr>
          <w:p w14:paraId="015504FE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5AD2A7D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F43C950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</w:tcPr>
          <w:p w14:paraId="768EE770" w14:textId="337B79E8" w:rsidR="001B2F37" w:rsidRPr="00B21845" w:rsidRDefault="00805694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1.00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</w:tcPr>
          <w:p w14:paraId="6351AAA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06" w:type="dxa"/>
            <w:tcBorders>
              <w:top w:val="nil"/>
              <w:left w:val="nil"/>
              <w:right w:val="nil"/>
            </w:tcBorders>
          </w:tcPr>
          <w:p w14:paraId="4F0D7368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14:paraId="52113E56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7A91561C" w14:textId="77777777" w:rsidR="001B2F37" w:rsidRPr="00B21845" w:rsidRDefault="001B2F37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024A9EC3" w14:textId="0E1B8DC9" w:rsidR="001B2F37" w:rsidRPr="00B21845" w:rsidRDefault="00F04494" w:rsidP="00305893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lastRenderedPageBreak/>
        <w:t>Note: No differences in statistical significance were found between models above and models with first-order autoregressive structure for self-esteem. Differences in emotion dysregulation with first-order autoregressive structure are described in text. *Boot CI: (-0.</w:t>
      </w:r>
      <w:proofErr w:type="gramStart"/>
      <w:r w:rsidRPr="00B21845">
        <w:rPr>
          <w:rFonts w:ascii="Times New Roman" w:eastAsiaTheme="minorEastAsia" w:hAnsi="Times New Roman" w:cs="Times New Roman"/>
        </w:rPr>
        <w:t>0862,  0.0242</w:t>
      </w:r>
      <w:proofErr w:type="gramEnd"/>
      <w:r w:rsidRPr="00B21845">
        <w:rPr>
          <w:rFonts w:ascii="Times New Roman" w:eastAsiaTheme="minorEastAsia" w:hAnsi="Times New Roman" w:cs="Times New Roman"/>
        </w:rPr>
        <w:t>) **</w:t>
      </w:r>
      <w:r w:rsidRPr="00B21845">
        <w:rPr>
          <w:rFonts w:ascii="Times New Roman" w:hAnsi="Times New Roman" w:cs="Times New Roman"/>
        </w:rPr>
        <w:t xml:space="preserve"> </w:t>
      </w:r>
      <w:r w:rsidRPr="00B21845">
        <w:rPr>
          <w:rFonts w:ascii="Times New Roman" w:eastAsiaTheme="minorEastAsia" w:hAnsi="Times New Roman" w:cs="Times New Roman"/>
        </w:rPr>
        <w:t>(-0.1163,  0.1435 ) ***</w:t>
      </w:r>
      <w:r w:rsidRPr="00B21845">
        <w:rPr>
          <w:rFonts w:ascii="Times New Roman" w:hAnsi="Times New Roman" w:cs="Times New Roman"/>
        </w:rPr>
        <w:t xml:space="preserve"> </w:t>
      </w:r>
      <w:r w:rsidRPr="00B21845">
        <w:rPr>
          <w:rFonts w:ascii="Times New Roman" w:eastAsiaTheme="minorEastAsia" w:hAnsi="Times New Roman" w:cs="Times New Roman"/>
        </w:rPr>
        <w:t>( 0.0345,  0.9357 ) ****</w:t>
      </w:r>
      <w:r w:rsidRPr="00B21845">
        <w:rPr>
          <w:rFonts w:ascii="Times New Roman" w:hAnsi="Times New Roman" w:cs="Times New Roman"/>
        </w:rPr>
        <w:t xml:space="preserve"> </w:t>
      </w:r>
      <w:r w:rsidRPr="00B21845">
        <w:rPr>
          <w:rFonts w:ascii="Times New Roman" w:eastAsiaTheme="minorEastAsia" w:hAnsi="Times New Roman" w:cs="Times New Roman"/>
        </w:rPr>
        <w:t>(-0.0805,  0.0711 ) ***** ( 0.0038,  0.3900).</w:t>
      </w:r>
    </w:p>
    <w:p w14:paraId="714767CF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0C855A4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6C18F652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A74084D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65BCBEC3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376C9086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74CA1C8B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4A1D3B26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7DB86A15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463F5771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3356A2A2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A76A755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35914B08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4A73B31B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5FD80761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7E6B852E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439926D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44B1DE11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9D59875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560F9C82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3E77FF3F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23A6E20A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60028AE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5EB38B6A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572EC9D0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7A174987" w14:textId="77777777" w:rsidR="007322FA" w:rsidRPr="00B21845" w:rsidRDefault="007322FA" w:rsidP="00305893">
      <w:pPr>
        <w:rPr>
          <w:rFonts w:ascii="Times New Roman" w:eastAsiaTheme="minorEastAsia" w:hAnsi="Times New Roman" w:cs="Times New Roman"/>
        </w:rPr>
      </w:pPr>
    </w:p>
    <w:p w14:paraId="65CAE8A7" w14:textId="77777777" w:rsidR="007322FA" w:rsidRPr="00B21845" w:rsidRDefault="007322FA" w:rsidP="00305893">
      <w:pPr>
        <w:rPr>
          <w:rFonts w:ascii="Times New Roman" w:eastAsiaTheme="minorEastAsia" w:hAnsi="Times New Roman" w:cs="Times New Roman"/>
        </w:rPr>
      </w:pPr>
    </w:p>
    <w:p w14:paraId="70F6A32E" w14:textId="77777777" w:rsidR="00B21845" w:rsidRDefault="00B21845" w:rsidP="00305893">
      <w:pPr>
        <w:rPr>
          <w:rFonts w:ascii="Times New Roman" w:eastAsiaTheme="minorEastAsia" w:hAnsi="Times New Roman" w:cs="Times New Roman"/>
        </w:rPr>
      </w:pPr>
    </w:p>
    <w:p w14:paraId="4AC2EBCE" w14:textId="77777777" w:rsidR="00B21845" w:rsidRDefault="00B21845" w:rsidP="00305893">
      <w:pPr>
        <w:rPr>
          <w:rFonts w:ascii="Times New Roman" w:eastAsiaTheme="minorEastAsia" w:hAnsi="Times New Roman" w:cs="Times New Roman"/>
        </w:rPr>
      </w:pPr>
    </w:p>
    <w:p w14:paraId="6D0D831B" w14:textId="6584D28C" w:rsidR="007322FA" w:rsidRPr="00B21845" w:rsidRDefault="004D3312" w:rsidP="00305893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lastRenderedPageBreak/>
        <w:t xml:space="preserve">Supplemental </w:t>
      </w:r>
      <w:r w:rsidR="00F46B93">
        <w:rPr>
          <w:rFonts w:ascii="Times New Roman" w:eastAsiaTheme="minorEastAsia" w:hAnsi="Times New Roman" w:cs="Times New Roman"/>
        </w:rPr>
        <w:t xml:space="preserve">Table </w:t>
      </w:r>
      <w:r w:rsidR="00A94F0E" w:rsidRPr="00B21845">
        <w:rPr>
          <w:rFonts w:ascii="Times New Roman" w:eastAsiaTheme="minorEastAsia" w:hAnsi="Times New Roman" w:cs="Times New Roman"/>
        </w:rPr>
        <w:t xml:space="preserve">2c. </w:t>
      </w:r>
      <w:r w:rsidR="00B21845" w:rsidRPr="00B21845">
        <w:rPr>
          <w:rFonts w:ascii="Times New Roman" w:eastAsiaTheme="minorEastAsia" w:hAnsi="Times New Roman" w:cs="Times New Roman"/>
        </w:rPr>
        <w:t xml:space="preserve">Multilevel Models of Daily Associations between Daily Technology Use for Schoolwork and Emotion Dysregulation </w:t>
      </w:r>
      <w:r w:rsidR="00A94F0E" w:rsidRPr="00B21845">
        <w:rPr>
          <w:rFonts w:ascii="Times New Roman" w:eastAsiaTheme="minorEastAsia" w:hAnsi="Times New Roman" w:cs="Times New Roman"/>
        </w:rPr>
        <w:t xml:space="preserve">with Reduced Dataset </w:t>
      </w:r>
      <w:proofErr w:type="gramStart"/>
      <w:r w:rsidR="00A94F0E" w:rsidRPr="00B21845">
        <w:rPr>
          <w:rFonts w:ascii="Times New Roman" w:eastAsiaTheme="minorEastAsia" w:hAnsi="Times New Roman" w:cs="Times New Roman"/>
        </w:rPr>
        <w:t>( +</w:t>
      </w:r>
      <w:proofErr w:type="gramEnd"/>
      <w:r w:rsidR="00A94F0E" w:rsidRPr="00B21845">
        <w:rPr>
          <w:rFonts w:ascii="Times New Roman" w:eastAsiaTheme="minorEastAsia" w:hAnsi="Times New Roman" w:cs="Times New Roman"/>
        </w:rPr>
        <w:t>/- 2 Standard Deviations Tech Us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7322FA" w:rsidRPr="00B21845" w14:paraId="27873C26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6FF753A2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E50601D" w14:textId="635B0988" w:rsidR="007322FA" w:rsidRPr="00B21845" w:rsidRDefault="007322FA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motion Dysregulation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 xml:space="preserve"> (</w:t>
            </w:r>
            <w:r w:rsidR="00A94F0E" w:rsidRPr="00B21845">
              <w:rPr>
                <w:rFonts w:ascii="Times New Roman" w:eastAsiaTheme="minorEastAsia" w:hAnsi="Times New Roman" w:cs="Times New Roman"/>
              </w:rPr>
              <w:t>Schoolwork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)</w:t>
            </w:r>
          </w:p>
          <w:p w14:paraId="6C8438E3" w14:textId="69DABC26" w:rsidR="007322FA" w:rsidRPr="00B21845" w:rsidRDefault="007322FA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3833</w:t>
            </w:r>
            <w:r w:rsidRPr="00B21845">
              <w:rPr>
                <w:rFonts w:ascii="Times New Roman" w:eastAsiaTheme="minorEastAsia" w:hAnsi="Times New Roman" w:cs="Times New Roman"/>
              </w:rPr>
              <w:t xml:space="preserve"> days, N=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376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7322FA" w:rsidRPr="00B21845" w14:paraId="50A523F6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A1B5600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55BEE975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80F14D5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159EF55D" w14:textId="77777777" w:rsidR="007322FA" w:rsidRPr="00B21845" w:rsidRDefault="007322FA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0E37BD4A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0B6584D2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7322FA" w:rsidRPr="00B21845" w14:paraId="1F705471" w14:textId="77777777" w:rsidTr="001E0282">
        <w:trPr>
          <w:trHeight w:val="503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16CA1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15BA4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585CA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A3661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4F037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07689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322FA" w:rsidRPr="00B21845" w14:paraId="4D12BBB7" w14:textId="77777777" w:rsidTr="001E0282">
        <w:trPr>
          <w:trHeight w:val="49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643164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C7A7F7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5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837203" w14:textId="1A19B369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8B9E1A4" w14:textId="10C898F9" w:rsidR="007322FA" w:rsidRPr="00B21845" w:rsidRDefault="007322FA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5.3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7</w:t>
            </w:r>
            <w:r w:rsidRPr="00B21845">
              <w:rPr>
                <w:rFonts w:ascii="Times New Roman" w:eastAsiaTheme="minorEastAsia" w:hAnsi="Times New Roman" w:cs="Times New Roman"/>
              </w:rPr>
              <w:t>, 5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12107E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60F8949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7322FA" w:rsidRPr="00B21845" w14:paraId="6007F695" w14:textId="77777777" w:rsidTr="00A04FB3">
        <w:trPr>
          <w:trHeight w:val="126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B8419B" w14:textId="40991028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Daily Tech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 xml:space="preserve"> for Schoolwork</w:t>
            </w:r>
            <w:r w:rsidRPr="00B21845">
              <w:rPr>
                <w:rFonts w:ascii="Times New Roman" w:eastAsiaTheme="minorEastAsia" w:hAnsi="Times New Roman" w:cs="Times New Roman"/>
              </w:rPr>
              <w:t xml:space="preserve"> Hours Within Pers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B9C740" w14:textId="4A1644B2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1DCA53" w14:textId="776381B9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4E7B775" w14:textId="34A1811F" w:rsidR="007322FA" w:rsidRPr="00B21845" w:rsidRDefault="007322FA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-0.04</w:t>
            </w:r>
            <w:r w:rsidRPr="00B21845">
              <w:rPr>
                <w:rFonts w:ascii="Times New Roman" w:eastAsiaTheme="minorEastAsia" w:hAnsi="Times New Roman" w:cs="Times New Roman"/>
              </w:rPr>
              <w:t>, 0.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1</w:t>
            </w:r>
            <w:r w:rsidRPr="00B21845">
              <w:rPr>
                <w:rFonts w:ascii="Times New Roman" w:eastAsiaTheme="minorEastAsia" w:hAnsi="Times New Roman" w:cs="Times New Roman"/>
              </w:rPr>
              <w:t>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75CD29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A4C6692" w14:textId="32A56077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36</w:t>
            </w:r>
          </w:p>
        </w:tc>
      </w:tr>
      <w:tr w:rsidR="007322FA" w:rsidRPr="00B21845" w14:paraId="717FE21C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8BA299" w14:textId="0A984985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Average Tech Hours 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 xml:space="preserve">for </w:t>
            </w:r>
            <w:proofErr w:type="gramStart"/>
            <w:r w:rsidR="004D3312" w:rsidRPr="00B21845">
              <w:rPr>
                <w:rFonts w:ascii="Times New Roman" w:eastAsiaTheme="minorEastAsia" w:hAnsi="Times New Roman" w:cs="Times New Roman"/>
              </w:rPr>
              <w:t>Schoolwork</w:t>
            </w:r>
            <w:r w:rsidRPr="00B21845">
              <w:rPr>
                <w:rFonts w:ascii="Times New Roman" w:eastAsiaTheme="minorEastAsia" w:hAnsi="Times New Roman" w:cs="Times New Roman"/>
              </w:rPr>
              <w:t>(</w:t>
            </w:r>
            <w:proofErr w:type="gramEnd"/>
            <w:r w:rsidRPr="00B21845">
              <w:rPr>
                <w:rFonts w:ascii="Times New Roman" w:eastAsiaTheme="minorEastAsia" w:hAnsi="Times New Roman" w:cs="Times New Roman"/>
              </w:rPr>
              <w:t>Between pers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E993B7" w14:textId="67A982CD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D47593" w14:textId="5FE67D4A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BAF54AF" w14:textId="79F32DD8" w:rsidR="007322FA" w:rsidRPr="00B21845" w:rsidRDefault="007322FA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0.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22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B21845">
              <w:rPr>
                <w:rFonts w:ascii="Times New Roman" w:hAnsi="Times New Roman" w:cs="Times New Roman"/>
              </w:rPr>
              <w:t xml:space="preserve"> </w:t>
            </w: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4D3312" w:rsidRPr="00B21845">
              <w:rPr>
                <w:rFonts w:ascii="Times New Roman" w:eastAsiaTheme="minorEastAsia" w:hAnsi="Times New Roman" w:cs="Times New Roman"/>
              </w:rPr>
              <w:t>68</w:t>
            </w:r>
            <w:proofErr w:type="gramEnd"/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506D9B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899759" w14:textId="444542F3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7322FA" w:rsidRPr="00B21845" w14:paraId="322207F8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122F87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B6227D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C55E416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61BEF32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B4046A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D1A39A3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322FA" w:rsidRPr="00B21845" w14:paraId="573E9354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988232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C78E7C" w14:textId="5C4125F4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B1E81D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1227BCD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2F42418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B195E2C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322FA" w:rsidRPr="00B21845" w14:paraId="6FC03753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A6D316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FCB71B" w14:textId="42C8402B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4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093E8E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B1ACD2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63FC8F5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80D4296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322FA" w:rsidRPr="00B21845" w14:paraId="68FCB8E4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C176C41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9A0D240" w14:textId="1DD2E2C9" w:rsidR="007322FA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9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9AEDCE1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245C98B4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F5AF9A0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30272680" w14:textId="77777777" w:rsidR="007322FA" w:rsidRPr="00B21845" w:rsidRDefault="007322FA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4C3A345B" w14:textId="77777777" w:rsidR="007322FA" w:rsidRPr="00B21845" w:rsidRDefault="007322FA" w:rsidP="00305893">
      <w:pPr>
        <w:rPr>
          <w:rFonts w:ascii="Times New Roman" w:eastAsiaTheme="minorEastAsia" w:hAnsi="Times New Roman" w:cs="Times New Roman"/>
        </w:rPr>
      </w:pPr>
    </w:p>
    <w:p w14:paraId="7826E104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B166F9B" w14:textId="1864E071" w:rsidR="004D3312" w:rsidRPr="00B21845" w:rsidRDefault="004D3312" w:rsidP="004D3312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lastRenderedPageBreak/>
        <w:t xml:space="preserve">Supplemental </w:t>
      </w:r>
      <w:r w:rsidR="00F46B93">
        <w:rPr>
          <w:rFonts w:ascii="Times New Roman" w:eastAsiaTheme="minorEastAsia" w:hAnsi="Times New Roman" w:cs="Times New Roman"/>
        </w:rPr>
        <w:t xml:space="preserve">Table </w:t>
      </w:r>
      <w:r w:rsidR="00B21845" w:rsidRPr="00B21845">
        <w:rPr>
          <w:rFonts w:ascii="Times New Roman" w:eastAsiaTheme="minorEastAsia" w:hAnsi="Times New Roman" w:cs="Times New Roman"/>
        </w:rPr>
        <w:t>2d</w:t>
      </w:r>
      <w:r w:rsidR="001E0282" w:rsidRPr="00B21845">
        <w:rPr>
          <w:rFonts w:ascii="Times New Roman" w:eastAsiaTheme="minorEastAsia" w:hAnsi="Times New Roman" w:cs="Times New Roman"/>
        </w:rPr>
        <w:t>.</w:t>
      </w:r>
      <w:r w:rsidR="00B21845" w:rsidRPr="00B21845">
        <w:rPr>
          <w:rFonts w:ascii="Times New Roman" w:eastAsiaTheme="minorEastAsia" w:hAnsi="Times New Roman" w:cs="Times New Roman"/>
        </w:rPr>
        <w:t xml:space="preserve"> Multilevel Models of Daily Associations between Daily Technology Use for Social Connection and Emotion Dysregulation </w:t>
      </w:r>
      <w:r w:rsidR="001E0282" w:rsidRPr="00B21845">
        <w:rPr>
          <w:rFonts w:ascii="Times New Roman" w:eastAsiaTheme="minorEastAsia" w:hAnsi="Times New Roman" w:cs="Times New Roman"/>
        </w:rPr>
        <w:t xml:space="preserve">with Reduced Dataset </w:t>
      </w:r>
      <w:proofErr w:type="gramStart"/>
      <w:r w:rsidR="001E0282" w:rsidRPr="00B21845">
        <w:rPr>
          <w:rFonts w:ascii="Times New Roman" w:eastAsiaTheme="minorEastAsia" w:hAnsi="Times New Roman" w:cs="Times New Roman"/>
        </w:rPr>
        <w:t>( +</w:t>
      </w:r>
      <w:proofErr w:type="gramEnd"/>
      <w:r w:rsidR="001E0282" w:rsidRPr="00B21845">
        <w:rPr>
          <w:rFonts w:ascii="Times New Roman" w:eastAsiaTheme="minorEastAsia" w:hAnsi="Times New Roman" w:cs="Times New Roman"/>
        </w:rPr>
        <w:t>/- 2 Standard Deviations Tech Us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4D3312" w:rsidRPr="00B21845" w14:paraId="4B2CBEAE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6C43D7D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7177B661" w14:textId="1B4DF236" w:rsidR="004D3312" w:rsidRPr="00B21845" w:rsidRDefault="004D3312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motion Dysregulation (</w:t>
            </w:r>
            <w:r w:rsidR="00B21845" w:rsidRPr="00B21845">
              <w:rPr>
                <w:rFonts w:ascii="Times New Roman" w:eastAsiaTheme="minorEastAsia" w:hAnsi="Times New Roman" w:cs="Times New Roman"/>
              </w:rPr>
              <w:t>Social Connection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  <w:p w14:paraId="189C9C81" w14:textId="344EF411" w:rsidR="004D3312" w:rsidRPr="00B21845" w:rsidRDefault="004D3312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832 days, N=374)</w:t>
            </w:r>
          </w:p>
        </w:tc>
      </w:tr>
      <w:tr w:rsidR="004D3312" w:rsidRPr="00B21845" w14:paraId="61350901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E9BED6F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EF07519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9C8F548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6D76A3A5" w14:textId="77777777" w:rsidR="004D3312" w:rsidRPr="00B21845" w:rsidRDefault="004D3312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7B70DEA2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3419EA0F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B21845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</w:p>
        </w:tc>
      </w:tr>
      <w:tr w:rsidR="004D3312" w:rsidRPr="00B21845" w14:paraId="2AC66F3E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7571C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5AEA8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A2293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D1615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4CB58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9ACC9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4D3312" w:rsidRPr="00B21845" w14:paraId="46AFFE38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A6574C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6FB3D0" w14:textId="3DF604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5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51E4B0" w14:textId="00B6EC34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DBF21A3" w14:textId="5E288CAA" w:rsidR="004D3312" w:rsidRPr="00B21845" w:rsidRDefault="004D3312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5.37, 5.8</w:t>
            </w:r>
            <w:r w:rsidR="00B72421" w:rsidRPr="00B21845">
              <w:rPr>
                <w:rFonts w:ascii="Times New Roman" w:eastAsiaTheme="minorEastAsia" w:hAnsi="Times New Roman" w:cs="Times New Roman"/>
              </w:rPr>
              <w:t>3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7A1AB1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F5EE626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4D3312" w:rsidRPr="00B21845" w14:paraId="5BA962F9" w14:textId="77777777" w:rsidTr="00B21845">
        <w:trPr>
          <w:trHeight w:val="170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B88FF2" w14:textId="04AF986D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Daily Tech for Social Connection Hours Within Pers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771C72" w14:textId="7A383AE1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8AF99C" w14:textId="5377A0BC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96B85A" w14:textId="26B81C93" w:rsidR="004D3312" w:rsidRPr="00B21845" w:rsidRDefault="004D3312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</w:t>
            </w:r>
            <w:r w:rsidR="00B72421" w:rsidRPr="00B21845">
              <w:rPr>
                <w:rFonts w:ascii="Times New Roman" w:eastAsiaTheme="minorEastAsia" w:hAnsi="Times New Roman" w:cs="Times New Roman"/>
              </w:rPr>
              <w:t>10</w:t>
            </w:r>
            <w:r w:rsidRPr="00B21845">
              <w:rPr>
                <w:rFonts w:ascii="Times New Roman" w:eastAsiaTheme="minorEastAsia" w:hAnsi="Times New Roman" w:cs="Times New Roman"/>
              </w:rPr>
              <w:t>, 0.</w:t>
            </w:r>
            <w:r w:rsidR="00B72421" w:rsidRPr="00B21845">
              <w:rPr>
                <w:rFonts w:ascii="Times New Roman" w:eastAsiaTheme="minorEastAsia" w:hAnsi="Times New Roman" w:cs="Times New Roman"/>
              </w:rPr>
              <w:t>04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2B3713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EECC0B2" w14:textId="46C5D8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47</w:t>
            </w:r>
          </w:p>
        </w:tc>
      </w:tr>
      <w:tr w:rsidR="004D3312" w:rsidRPr="00B21845" w14:paraId="6B6E33EB" w14:textId="77777777" w:rsidTr="00B21845">
        <w:trPr>
          <w:trHeight w:val="207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46E378" w14:textId="0A8B68A9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Average Tech Hours for Social Connection (Between pers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91337C" w14:textId="0B7F30C1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70DB0F" w14:textId="0A45DE6E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390C570" w14:textId="703EB644" w:rsidR="004D3312" w:rsidRPr="00B21845" w:rsidRDefault="004D3312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</w:t>
            </w:r>
            <w:r w:rsidR="00B72421" w:rsidRPr="00B21845">
              <w:rPr>
                <w:rFonts w:ascii="Times New Roman" w:eastAsiaTheme="minorEastAsia" w:hAnsi="Times New Roman" w:cs="Times New Roman"/>
              </w:rPr>
              <w:t>0.001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B21845">
              <w:rPr>
                <w:rFonts w:ascii="Times New Roman" w:hAnsi="Times New Roman" w:cs="Times New Roman"/>
              </w:rPr>
              <w:t xml:space="preserve"> </w:t>
            </w: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B72421" w:rsidRPr="00B21845">
              <w:rPr>
                <w:rFonts w:ascii="Times New Roman" w:eastAsiaTheme="minorEastAsia" w:hAnsi="Times New Roman" w:cs="Times New Roman"/>
              </w:rPr>
              <w:t>25</w:t>
            </w:r>
            <w:proofErr w:type="gramEnd"/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F31E3F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0DC3872" w14:textId="28543F0D" w:rsidR="004D3312" w:rsidRPr="00B21845" w:rsidRDefault="004D3312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>0.05</w:t>
            </w:r>
          </w:p>
        </w:tc>
      </w:tr>
      <w:tr w:rsidR="004D3312" w:rsidRPr="00B21845" w14:paraId="1C4DA5F3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DCABBA6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8DC41E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A993A2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6917470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2CA436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CA475F3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4D3312" w:rsidRPr="00B21845" w14:paraId="0FAC9ADC" w14:textId="77777777" w:rsidTr="00B21845">
        <w:trPr>
          <w:trHeight w:val="141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9E4175E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6164E9" w14:textId="3A696D8C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6930D6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38354B0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54C0B3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E7167EB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4D3312" w:rsidRPr="00B21845" w14:paraId="17B7FC20" w14:textId="77777777" w:rsidTr="00A04FB3"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BDA064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BF1E8D" w14:textId="73638EB9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4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03FBBD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ADD4672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E45383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364A91A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4D3312" w:rsidRPr="00B21845" w14:paraId="4BEB9F9C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8501B84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43C39CC" w14:textId="1EEE4405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5820C59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39205F84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9FD12BC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6CC49095" w14:textId="77777777" w:rsidR="004D3312" w:rsidRPr="00B21845" w:rsidRDefault="004D3312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65AA4193" w14:textId="3DFBF4AE" w:rsidR="00917FCF" w:rsidRPr="00B21845" w:rsidRDefault="00917FCF" w:rsidP="00305893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lastRenderedPageBreak/>
        <w:t>Supplemental</w:t>
      </w:r>
      <w:r w:rsidR="00B21845" w:rsidRPr="00B21845">
        <w:rPr>
          <w:rFonts w:ascii="Times New Roman" w:eastAsiaTheme="minorEastAsia" w:hAnsi="Times New Roman" w:cs="Times New Roman"/>
        </w:rPr>
        <w:t xml:space="preserve"> Table 2e. Multilevel Models of Daily Associations between Daily Technology Use for Entertainment and Emotion Dysregulation with Reduced Dataset </w:t>
      </w:r>
      <w:proofErr w:type="gramStart"/>
      <w:r w:rsidR="00B21845" w:rsidRPr="00B21845">
        <w:rPr>
          <w:rFonts w:ascii="Times New Roman" w:eastAsiaTheme="minorEastAsia" w:hAnsi="Times New Roman" w:cs="Times New Roman"/>
        </w:rPr>
        <w:t>( +</w:t>
      </w:r>
      <w:proofErr w:type="gramEnd"/>
      <w:r w:rsidR="00B21845" w:rsidRPr="00B21845">
        <w:rPr>
          <w:rFonts w:ascii="Times New Roman" w:eastAsiaTheme="minorEastAsia" w:hAnsi="Times New Roman" w:cs="Times New Roman"/>
        </w:rPr>
        <w:t>/- 2 Standard Deviations Tech Us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917FCF" w:rsidRPr="00B21845" w14:paraId="723DA8CE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0A737D3B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0B97E587" w14:textId="2CA036DD" w:rsidR="00917FCF" w:rsidRPr="00B21845" w:rsidRDefault="00917FCF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motion Dysregulation (</w:t>
            </w:r>
            <w:r w:rsidR="00B21845" w:rsidRPr="00B21845">
              <w:rPr>
                <w:rFonts w:ascii="Times New Roman" w:eastAsiaTheme="minorEastAsia" w:hAnsi="Times New Roman" w:cs="Times New Roman"/>
              </w:rPr>
              <w:t>Entertainment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  <w:p w14:paraId="5D4D1C25" w14:textId="3BC9D2EF" w:rsidR="00917FCF" w:rsidRPr="00B21845" w:rsidRDefault="00917FCF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</w:t>
            </w:r>
            <w:r w:rsidR="00C66812" w:rsidRPr="00B21845">
              <w:rPr>
                <w:rFonts w:ascii="Times New Roman" w:eastAsiaTheme="minorEastAsia" w:hAnsi="Times New Roman" w:cs="Times New Roman"/>
              </w:rPr>
              <w:t>3853</w:t>
            </w:r>
            <w:r w:rsidRPr="00B21845">
              <w:rPr>
                <w:rFonts w:ascii="Times New Roman" w:eastAsiaTheme="minorEastAsia" w:hAnsi="Times New Roman" w:cs="Times New Roman"/>
              </w:rPr>
              <w:t xml:space="preserve"> days, N=37</w:t>
            </w:r>
            <w:r w:rsidR="00C66812" w:rsidRPr="00B21845">
              <w:rPr>
                <w:rFonts w:ascii="Times New Roman" w:eastAsiaTheme="minorEastAsia" w:hAnsi="Times New Roman" w:cs="Times New Roman"/>
              </w:rPr>
              <w:t>6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917FCF" w:rsidRPr="00B21845" w14:paraId="760C6A2A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4281E038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0B83A814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54D3B1AD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58540C58" w14:textId="77777777" w:rsidR="00917FCF" w:rsidRPr="00B21845" w:rsidRDefault="00917FCF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2B6A6549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2BBC68C7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  <w:i/>
                <w:iCs/>
              </w:rPr>
            </w:pPr>
            <w:r w:rsidRPr="00B21845">
              <w:rPr>
                <w:rFonts w:ascii="Times New Roman" w:eastAsiaTheme="minorEastAsia" w:hAnsi="Times New Roman" w:cs="Times New Roman"/>
                <w:i/>
                <w:iCs/>
              </w:rPr>
              <w:t>p</w:t>
            </w:r>
          </w:p>
        </w:tc>
      </w:tr>
      <w:tr w:rsidR="00917FCF" w:rsidRPr="00B21845" w14:paraId="1B540839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51BF39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1D230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9452A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F5245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3FE34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BE243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17FCF" w:rsidRPr="00B21845" w14:paraId="36FCEB20" w14:textId="77777777" w:rsidTr="00B21845">
        <w:trPr>
          <w:trHeight w:val="74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1CC2B0F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9C8258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5.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411DAC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01C26B3" w14:textId="6905FDA7" w:rsidR="00917FCF" w:rsidRPr="00B21845" w:rsidRDefault="00917FCF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5.37, 5.8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3058B5A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6BFCBDE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917FCF" w:rsidRPr="00B21845" w14:paraId="00C19BD3" w14:textId="77777777" w:rsidTr="00917FCF">
        <w:trPr>
          <w:trHeight w:val="17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FD4FE9F" w14:textId="4193F7A9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Daily Tech for Entertainment Hours Within Pers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38E4FD" w14:textId="595B382A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B5A5D6" w14:textId="44EE9C74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1A7DA1C" w14:textId="6F278832" w:rsidR="00917FCF" w:rsidRPr="00B21845" w:rsidRDefault="00917FCF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11, -0.0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673612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5921878" w14:textId="0326E8CA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3</w:t>
            </w:r>
          </w:p>
        </w:tc>
      </w:tr>
      <w:tr w:rsidR="00917FCF" w:rsidRPr="00B21845" w14:paraId="24E3C54C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E83943E" w14:textId="43DE6DC3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Average Tech Hours for Entertainment (Between pers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DAD6E8" w14:textId="675097ED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735318" w14:textId="7251C9D6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47828D" w14:textId="4A217B37" w:rsidR="00917FCF" w:rsidRPr="00B21845" w:rsidRDefault="00917FCF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0.01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B21845">
              <w:rPr>
                <w:rFonts w:ascii="Times New Roman" w:hAnsi="Times New Roman" w:cs="Times New Roman"/>
              </w:rPr>
              <w:t xml:space="preserve"> </w:t>
            </w:r>
            <w:r w:rsidRPr="00B21845">
              <w:rPr>
                <w:rFonts w:ascii="Times New Roman" w:eastAsiaTheme="minorEastAsia" w:hAnsi="Times New Roman" w:cs="Times New Roman"/>
              </w:rPr>
              <w:t>0.06</w:t>
            </w:r>
            <w:proofErr w:type="gramEnd"/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7685C52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9AAB4B7" w14:textId="25348C2F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2</w:t>
            </w:r>
          </w:p>
        </w:tc>
      </w:tr>
      <w:tr w:rsidR="00917FCF" w:rsidRPr="00B21845" w14:paraId="764C609A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14AEFA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8999C5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DCD217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07486AF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5FC89C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29FC4C3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17FCF" w:rsidRPr="00B21845" w14:paraId="0A4D3DA8" w14:textId="77777777" w:rsidTr="00917FCF">
        <w:trPr>
          <w:trHeight w:val="138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B22E635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E67F9B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BA3CFF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8C2B464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8F2B2E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F786F29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17FCF" w:rsidRPr="00B21845" w14:paraId="7417DE6F" w14:textId="77777777" w:rsidTr="00917FCF">
        <w:trPr>
          <w:trHeight w:val="162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0430DA1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6EAAC9" w14:textId="401CB9C2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4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9ABDEF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A75364A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B0A520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CBB9A35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917FCF" w:rsidRPr="00B21845" w14:paraId="59E2F210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2BD39D7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lastRenderedPageBreak/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4060CE23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99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CD0F72B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57A72062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19241CB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22F2DBB2" w14:textId="77777777" w:rsidR="00917FCF" w:rsidRPr="00B21845" w:rsidRDefault="00917FCF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04B0B745" w14:textId="77777777" w:rsidR="00917FCF" w:rsidRPr="00B21845" w:rsidRDefault="00917FCF" w:rsidP="00305893">
      <w:pPr>
        <w:rPr>
          <w:rFonts w:ascii="Times New Roman" w:eastAsiaTheme="minorEastAsia" w:hAnsi="Times New Roman" w:cs="Times New Roman"/>
        </w:rPr>
      </w:pPr>
    </w:p>
    <w:p w14:paraId="435776FE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94C18B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6B94841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43E006D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6D7D9CA2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7009C7F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186EA0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B6D8FB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7793ECF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2E3E5742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D2943F3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1211806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5B0236AF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29D431FA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1D2BC8E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4907C131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3485D3B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6245867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7183F269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4F4E2652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7DA08DA4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69E7A51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3F45076D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247CBE78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38E8368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62D837CA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27B7775C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521A0ACE" w14:textId="77777777" w:rsidR="00F04494" w:rsidRPr="00B21845" w:rsidRDefault="00F04494" w:rsidP="00305893">
      <w:pPr>
        <w:rPr>
          <w:rFonts w:ascii="Times New Roman" w:eastAsiaTheme="minorEastAsia" w:hAnsi="Times New Roman" w:cs="Times New Roman"/>
        </w:rPr>
      </w:pPr>
    </w:p>
    <w:p w14:paraId="00FBBC68" w14:textId="77777777" w:rsidR="00B21845" w:rsidRPr="00B21845" w:rsidRDefault="00B21845" w:rsidP="00B21845">
      <w:pPr>
        <w:rPr>
          <w:rFonts w:ascii="Times New Roman" w:eastAsiaTheme="minorEastAsia" w:hAnsi="Times New Roman" w:cs="Times New Roman"/>
        </w:rPr>
      </w:pPr>
    </w:p>
    <w:p w14:paraId="1C313EF5" w14:textId="77777777" w:rsidR="00F46B93" w:rsidRDefault="00F46B93" w:rsidP="007D5459">
      <w:pPr>
        <w:rPr>
          <w:rFonts w:ascii="Times New Roman" w:eastAsiaTheme="minorEastAsia" w:hAnsi="Times New Roman" w:cs="Times New Roman"/>
        </w:rPr>
      </w:pPr>
    </w:p>
    <w:p w14:paraId="781451D9" w14:textId="71030705" w:rsidR="007D5459" w:rsidRPr="00B21845" w:rsidRDefault="007D5459" w:rsidP="007D5459">
      <w:pPr>
        <w:rPr>
          <w:rFonts w:ascii="Times New Roman" w:eastAsiaTheme="minorEastAsia" w:hAnsi="Times New Roman" w:cs="Times New Roman"/>
        </w:rPr>
      </w:pPr>
      <w:r w:rsidRPr="00B21845">
        <w:rPr>
          <w:rFonts w:ascii="Times New Roman" w:eastAsiaTheme="minorEastAsia" w:hAnsi="Times New Roman" w:cs="Times New Roman"/>
        </w:rPr>
        <w:lastRenderedPageBreak/>
        <w:t>Supplemental</w:t>
      </w:r>
      <w:r w:rsidR="00B21845" w:rsidRPr="00B21845">
        <w:rPr>
          <w:rFonts w:ascii="Times New Roman" w:eastAsiaTheme="minorEastAsia" w:hAnsi="Times New Roman" w:cs="Times New Roman"/>
        </w:rPr>
        <w:t xml:space="preserve"> Table 2f. Multilevel Models of Daily Associations between Daily Technology Use for Content Creation and Emotion Dysregulation with Reduced Dataset </w:t>
      </w:r>
      <w:proofErr w:type="gramStart"/>
      <w:r w:rsidR="00B21845" w:rsidRPr="00B21845">
        <w:rPr>
          <w:rFonts w:ascii="Times New Roman" w:eastAsiaTheme="minorEastAsia" w:hAnsi="Times New Roman" w:cs="Times New Roman"/>
        </w:rPr>
        <w:t>( +</w:t>
      </w:r>
      <w:proofErr w:type="gramEnd"/>
      <w:r w:rsidR="00B21845" w:rsidRPr="00B21845">
        <w:rPr>
          <w:rFonts w:ascii="Times New Roman" w:eastAsiaTheme="minorEastAsia" w:hAnsi="Times New Roman" w:cs="Times New Roman"/>
        </w:rPr>
        <w:t>/- 2 Standard Deviations Tech Use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990"/>
        <w:gridCol w:w="1860"/>
        <w:gridCol w:w="236"/>
        <w:gridCol w:w="1498"/>
      </w:tblGrid>
      <w:tr w:rsidR="007D5459" w:rsidRPr="00B21845" w14:paraId="516A84AC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3E94DB7B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redictors</w:t>
            </w:r>
          </w:p>
        </w:tc>
        <w:tc>
          <w:tcPr>
            <w:tcW w:w="5934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FB4DC04" w14:textId="43D3136B" w:rsidR="007D5459" w:rsidRPr="00B21845" w:rsidRDefault="007D545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motion Dysregulation (</w:t>
            </w:r>
            <w:r w:rsidR="00B21845" w:rsidRPr="00B21845">
              <w:rPr>
                <w:rFonts w:ascii="Times New Roman" w:eastAsiaTheme="minorEastAsia" w:hAnsi="Times New Roman" w:cs="Times New Roman"/>
              </w:rPr>
              <w:t>Content Creation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  <w:p w14:paraId="08697999" w14:textId="0C270DCB" w:rsidR="007D5459" w:rsidRPr="00B21845" w:rsidRDefault="007D545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3826 days, N=</w:t>
            </w:r>
            <w:r w:rsidRPr="00B21845">
              <w:rPr>
                <w:rFonts w:ascii="Times New Roman" w:hAnsi="Times New Roman" w:cs="Times New Roman"/>
              </w:rPr>
              <w:t xml:space="preserve"> </w:t>
            </w:r>
            <w:r w:rsidRPr="00B21845">
              <w:rPr>
                <w:rFonts w:ascii="Times New Roman" w:eastAsiaTheme="minorEastAsia" w:hAnsi="Times New Roman" w:cs="Times New Roman"/>
              </w:rPr>
              <w:t>374)</w:t>
            </w:r>
          </w:p>
        </w:tc>
      </w:tr>
      <w:tr w:rsidR="007D5459" w:rsidRPr="00B21845" w14:paraId="5AE93ED8" w14:textId="77777777" w:rsidTr="00A04FB3"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7E70AD1F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3AE7B04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Estimat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7B232EE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SE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</w:tcPr>
          <w:p w14:paraId="2A588C36" w14:textId="77777777" w:rsidR="007D5459" w:rsidRPr="00B21845" w:rsidRDefault="007D545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95%CI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nil"/>
            </w:tcBorders>
          </w:tcPr>
          <w:p w14:paraId="2207AC7D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left w:val="nil"/>
              <w:bottom w:val="single" w:sz="4" w:space="0" w:color="auto"/>
              <w:right w:val="nil"/>
            </w:tcBorders>
          </w:tcPr>
          <w:p w14:paraId="1B710C15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p</w:t>
            </w:r>
          </w:p>
        </w:tc>
      </w:tr>
      <w:tr w:rsidR="007D5459" w:rsidRPr="00B21845" w14:paraId="44EAADA0" w14:textId="77777777" w:rsidTr="00A04FB3"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CCDAB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Fixed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AF3DD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A177E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3E4B6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9ECD8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FBBF7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D5459" w:rsidRPr="00B21845" w14:paraId="7A2E634D" w14:textId="77777777" w:rsidTr="00A04FB3">
        <w:trPr>
          <w:trHeight w:val="65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13AF9F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455CD9" w14:textId="34F5ECC9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5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07D4DC" w14:textId="10AD4776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77DE892" w14:textId="17FAD9EF" w:rsidR="007D5459" w:rsidRPr="00B21845" w:rsidRDefault="007D545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5.39, 5.8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44FEB0E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8F92C8A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&lt;0.001</w:t>
            </w:r>
          </w:p>
        </w:tc>
      </w:tr>
      <w:tr w:rsidR="007D5459" w:rsidRPr="00B21845" w14:paraId="5214DB2C" w14:textId="77777777" w:rsidTr="00A04FB3">
        <w:trPr>
          <w:trHeight w:val="171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A47183" w14:textId="71489914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Daily Tech Hours Within Person for Content Crea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A3A833" w14:textId="78DEFB5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787ECC" w14:textId="09FA70A5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DA542E1" w14:textId="0093573F" w:rsidR="007D5459" w:rsidRPr="00B21845" w:rsidRDefault="007D545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-0.1</w:t>
            </w:r>
            <w:r w:rsidR="00A84A21" w:rsidRPr="00B21845">
              <w:rPr>
                <w:rFonts w:ascii="Times New Roman" w:eastAsiaTheme="minorEastAsia" w:hAnsi="Times New Roman" w:cs="Times New Roman"/>
              </w:rPr>
              <w:t>7</w:t>
            </w:r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r w:rsidR="00A84A21" w:rsidRPr="00B21845">
              <w:rPr>
                <w:rFonts w:ascii="Times New Roman" w:eastAsiaTheme="minorEastAsia" w:hAnsi="Times New Roman" w:cs="Times New Roman"/>
              </w:rPr>
              <w:t>0.14</w:t>
            </w:r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03ABB9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FDFA6F5" w14:textId="21EAA893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90</w:t>
            </w:r>
          </w:p>
        </w:tc>
      </w:tr>
      <w:tr w:rsidR="007D5459" w:rsidRPr="00B21845" w14:paraId="2C6B03E5" w14:textId="77777777" w:rsidTr="00A04FB3">
        <w:trPr>
          <w:trHeight w:val="144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28FC7B" w14:textId="08B3FA26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 xml:space="preserve">Average Tech Hours for </w:t>
            </w:r>
            <w:r w:rsidR="00B21845" w:rsidRPr="00B21845">
              <w:rPr>
                <w:rFonts w:ascii="Times New Roman" w:eastAsiaTheme="minorEastAsia" w:hAnsi="Times New Roman" w:cs="Times New Roman"/>
              </w:rPr>
              <w:t>Content Creation</w:t>
            </w:r>
            <w:r w:rsidRPr="00B21845">
              <w:rPr>
                <w:rFonts w:ascii="Times New Roman" w:eastAsiaTheme="minorEastAsia" w:hAnsi="Times New Roman" w:cs="Times New Roman"/>
              </w:rPr>
              <w:t xml:space="preserve"> (Between person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6AB7D4" w14:textId="58F20463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1AFBE2" w14:textId="7B34FA0B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2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B3DEBF6" w14:textId="73614967" w:rsidR="007D5459" w:rsidRPr="00B21845" w:rsidRDefault="007D5459" w:rsidP="00A04FB3">
            <w:pPr>
              <w:jc w:val="center"/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(</w:t>
            </w:r>
            <w:r w:rsidR="00A84A21" w:rsidRPr="00B21845">
              <w:rPr>
                <w:rFonts w:ascii="Times New Roman" w:eastAsiaTheme="minorEastAsia" w:hAnsi="Times New Roman" w:cs="Times New Roman"/>
              </w:rPr>
              <w:t>0.26</w:t>
            </w:r>
            <w:proofErr w:type="gramStart"/>
            <w:r w:rsidRPr="00B21845">
              <w:rPr>
                <w:rFonts w:ascii="Times New Roman" w:eastAsiaTheme="minorEastAsia" w:hAnsi="Times New Roman" w:cs="Times New Roman"/>
              </w:rPr>
              <w:t xml:space="preserve">, </w:t>
            </w:r>
            <w:r w:rsidRPr="00B21845">
              <w:rPr>
                <w:rFonts w:ascii="Times New Roman" w:hAnsi="Times New Roman" w:cs="Times New Roman"/>
              </w:rPr>
              <w:t xml:space="preserve"> </w:t>
            </w:r>
            <w:r w:rsidR="00A84A21" w:rsidRPr="00B21845">
              <w:rPr>
                <w:rFonts w:ascii="Times New Roman" w:hAnsi="Times New Roman" w:cs="Times New Roman"/>
              </w:rPr>
              <w:t>1.14</w:t>
            </w:r>
            <w:proofErr w:type="gramEnd"/>
            <w:r w:rsidRPr="00B21845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192148F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C2B83C4" w14:textId="6FA3D403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002</w:t>
            </w:r>
          </w:p>
        </w:tc>
      </w:tr>
      <w:tr w:rsidR="007D5459" w:rsidRPr="00B21845" w14:paraId="1EDAD241" w14:textId="77777777" w:rsidTr="00A04FB3">
        <w:trPr>
          <w:trHeight w:val="477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812E40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B21845">
              <w:rPr>
                <w:rFonts w:ascii="Times New Roman" w:eastAsiaTheme="minorEastAsia" w:hAnsi="Times New Roman" w:cs="Times New Roman"/>
                <w:b/>
                <w:bCs/>
              </w:rPr>
              <w:t xml:space="preserve">Random 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D820B9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6C1A04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A2F103A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A8E55D0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17EF71D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D5459" w:rsidRPr="00B21845" w14:paraId="4B422A02" w14:textId="77777777" w:rsidTr="00A04FB3">
        <w:trPr>
          <w:trHeight w:val="1386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C0BC5D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Within-person residual variance (σ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0710D4" w14:textId="457A61B0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</w:t>
            </w:r>
            <w:r w:rsidR="00A84A21" w:rsidRPr="00B21845">
              <w:rPr>
                <w:rFonts w:ascii="Times New Roman" w:eastAsiaTheme="minorEastAsia" w:hAnsi="Times New Roman" w:cs="Times New Roman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1D7512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212E7F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B019AD4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79D5E94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D5459" w:rsidRPr="00B21845" w14:paraId="0006138F" w14:textId="77777777" w:rsidTr="00A04FB3">
        <w:trPr>
          <w:trHeight w:val="162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526B30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Between-person residual variance (τ0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E6EFD3" w14:textId="6FA3E348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4.</w:t>
            </w:r>
            <w:r w:rsidR="00A84A21" w:rsidRPr="00B21845"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8B2DE5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C6C8587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A4B75FD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BFA651E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  <w:tr w:rsidR="007D5459" w:rsidRPr="00B21845" w14:paraId="7F93F2FB" w14:textId="77777777" w:rsidTr="00A04FB3"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0428F88B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lastRenderedPageBreak/>
              <w:t>IC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2D3AAB0" w14:textId="0EC4434E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  <w:r w:rsidRPr="00B21845">
              <w:rPr>
                <w:rFonts w:ascii="Times New Roman" w:eastAsiaTheme="minorEastAsia" w:hAnsi="Times New Roman" w:cs="Times New Roman"/>
              </w:rPr>
              <w:t>0.9</w:t>
            </w:r>
            <w:r w:rsidR="00A84A21" w:rsidRPr="00B21845">
              <w:rPr>
                <w:rFonts w:ascii="Times New Roman" w:eastAsiaTheme="minorEastAsia" w:hAnsi="Times New Roman" w:cs="Times New Roman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D48004A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</w:tcPr>
          <w:p w14:paraId="4E400327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08C5DB25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  <w:tc>
          <w:tcPr>
            <w:tcW w:w="1498" w:type="dxa"/>
            <w:tcBorders>
              <w:top w:val="nil"/>
              <w:left w:val="nil"/>
              <w:right w:val="nil"/>
            </w:tcBorders>
          </w:tcPr>
          <w:p w14:paraId="2974C41A" w14:textId="77777777" w:rsidR="007D5459" w:rsidRPr="00B21845" w:rsidRDefault="007D5459" w:rsidP="00A04FB3">
            <w:pPr>
              <w:rPr>
                <w:rFonts w:ascii="Times New Roman" w:eastAsiaTheme="minorEastAsia" w:hAnsi="Times New Roman" w:cs="Times New Roman"/>
              </w:rPr>
            </w:pPr>
          </w:p>
        </w:tc>
      </w:tr>
    </w:tbl>
    <w:p w14:paraId="69DD89B5" w14:textId="77777777" w:rsidR="007D5459" w:rsidRDefault="007D5459" w:rsidP="007D5459">
      <w:pPr>
        <w:rPr>
          <w:rFonts w:eastAsiaTheme="minorEastAsia"/>
        </w:rPr>
      </w:pPr>
    </w:p>
    <w:p w14:paraId="090000EC" w14:textId="77777777" w:rsidR="006017A7" w:rsidRDefault="006017A7" w:rsidP="00305893">
      <w:pPr>
        <w:rPr>
          <w:rFonts w:eastAsiaTheme="minorEastAsia"/>
        </w:rPr>
      </w:pPr>
    </w:p>
    <w:sectPr w:rsidR="006017A7" w:rsidSect="001756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843A00" w14:textId="77777777" w:rsidR="00EE33CC" w:rsidRDefault="00EE33CC" w:rsidP="00012EFD">
      <w:r>
        <w:separator/>
      </w:r>
    </w:p>
  </w:endnote>
  <w:endnote w:type="continuationSeparator" w:id="0">
    <w:p w14:paraId="3BDEB8BE" w14:textId="77777777" w:rsidR="00EE33CC" w:rsidRDefault="00EE33CC" w:rsidP="00012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CF51A" w14:textId="77777777" w:rsidR="00EE33CC" w:rsidRDefault="00EE33CC" w:rsidP="00012EFD">
      <w:r>
        <w:separator/>
      </w:r>
    </w:p>
  </w:footnote>
  <w:footnote w:type="continuationSeparator" w:id="0">
    <w:p w14:paraId="1ED28A87" w14:textId="77777777" w:rsidR="00EE33CC" w:rsidRDefault="00EE33CC" w:rsidP="00012E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27648F"/>
    <w:multiLevelType w:val="hybridMultilevel"/>
    <w:tmpl w:val="0A7A28AE"/>
    <w:lvl w:ilvl="0" w:tplc="D242A67A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06250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6CF"/>
    <w:rsid w:val="00012EFD"/>
    <w:rsid w:val="00037653"/>
    <w:rsid w:val="00037B03"/>
    <w:rsid w:val="000616C8"/>
    <w:rsid w:val="0007210B"/>
    <w:rsid w:val="000A74EB"/>
    <w:rsid w:val="000D004B"/>
    <w:rsid w:val="000D198E"/>
    <w:rsid w:val="000F528C"/>
    <w:rsid w:val="00101CEB"/>
    <w:rsid w:val="001058BA"/>
    <w:rsid w:val="001756CF"/>
    <w:rsid w:val="001B2F37"/>
    <w:rsid w:val="001D0802"/>
    <w:rsid w:val="001E0282"/>
    <w:rsid w:val="001E7AFD"/>
    <w:rsid w:val="00232364"/>
    <w:rsid w:val="002401BB"/>
    <w:rsid w:val="0026560D"/>
    <w:rsid w:val="002963A6"/>
    <w:rsid w:val="002A0FBB"/>
    <w:rsid w:val="002A6E9F"/>
    <w:rsid w:val="00305893"/>
    <w:rsid w:val="003115AE"/>
    <w:rsid w:val="00360C0F"/>
    <w:rsid w:val="00361414"/>
    <w:rsid w:val="003716DE"/>
    <w:rsid w:val="00394638"/>
    <w:rsid w:val="003B1A1E"/>
    <w:rsid w:val="003B5587"/>
    <w:rsid w:val="003D0EA9"/>
    <w:rsid w:val="00455DDB"/>
    <w:rsid w:val="00456FB6"/>
    <w:rsid w:val="00457AE9"/>
    <w:rsid w:val="00457B3A"/>
    <w:rsid w:val="0046495D"/>
    <w:rsid w:val="00494AD6"/>
    <w:rsid w:val="004D3312"/>
    <w:rsid w:val="005013FB"/>
    <w:rsid w:val="005139B5"/>
    <w:rsid w:val="005528BE"/>
    <w:rsid w:val="00570F42"/>
    <w:rsid w:val="005854DF"/>
    <w:rsid w:val="005B1B42"/>
    <w:rsid w:val="006017A7"/>
    <w:rsid w:val="00601A81"/>
    <w:rsid w:val="00611625"/>
    <w:rsid w:val="00654BF9"/>
    <w:rsid w:val="00675DC7"/>
    <w:rsid w:val="00677543"/>
    <w:rsid w:val="00692AAC"/>
    <w:rsid w:val="00694534"/>
    <w:rsid w:val="006C01DE"/>
    <w:rsid w:val="006C054C"/>
    <w:rsid w:val="006C626D"/>
    <w:rsid w:val="007322FA"/>
    <w:rsid w:val="00736D5E"/>
    <w:rsid w:val="0076339C"/>
    <w:rsid w:val="007704AD"/>
    <w:rsid w:val="00770FFE"/>
    <w:rsid w:val="00781666"/>
    <w:rsid w:val="00794224"/>
    <w:rsid w:val="007B6360"/>
    <w:rsid w:val="007D5459"/>
    <w:rsid w:val="0080280E"/>
    <w:rsid w:val="00805694"/>
    <w:rsid w:val="0084538B"/>
    <w:rsid w:val="00884DF6"/>
    <w:rsid w:val="00896B8C"/>
    <w:rsid w:val="008A54C0"/>
    <w:rsid w:val="008C35A5"/>
    <w:rsid w:val="008E31BB"/>
    <w:rsid w:val="00917FCF"/>
    <w:rsid w:val="00924922"/>
    <w:rsid w:val="00954FE9"/>
    <w:rsid w:val="00982E7D"/>
    <w:rsid w:val="00992520"/>
    <w:rsid w:val="00994F5F"/>
    <w:rsid w:val="009A77A0"/>
    <w:rsid w:val="009F3A15"/>
    <w:rsid w:val="00A84A21"/>
    <w:rsid w:val="00A94F0E"/>
    <w:rsid w:val="00AA3A6F"/>
    <w:rsid w:val="00AC4922"/>
    <w:rsid w:val="00B00081"/>
    <w:rsid w:val="00B21845"/>
    <w:rsid w:val="00B72421"/>
    <w:rsid w:val="00B77261"/>
    <w:rsid w:val="00BF0568"/>
    <w:rsid w:val="00C61502"/>
    <w:rsid w:val="00C66812"/>
    <w:rsid w:val="00CF1FCB"/>
    <w:rsid w:val="00CF29E0"/>
    <w:rsid w:val="00CF6F8F"/>
    <w:rsid w:val="00D31763"/>
    <w:rsid w:val="00D6206D"/>
    <w:rsid w:val="00D66F40"/>
    <w:rsid w:val="00D91886"/>
    <w:rsid w:val="00DD3C1B"/>
    <w:rsid w:val="00DF088F"/>
    <w:rsid w:val="00DF6B50"/>
    <w:rsid w:val="00E121B0"/>
    <w:rsid w:val="00E30286"/>
    <w:rsid w:val="00E53676"/>
    <w:rsid w:val="00E64137"/>
    <w:rsid w:val="00EE33CC"/>
    <w:rsid w:val="00F031DD"/>
    <w:rsid w:val="00F04494"/>
    <w:rsid w:val="00F20D9D"/>
    <w:rsid w:val="00F42C92"/>
    <w:rsid w:val="00F46B93"/>
    <w:rsid w:val="00F54265"/>
    <w:rsid w:val="00F555FD"/>
    <w:rsid w:val="00F67873"/>
    <w:rsid w:val="00F75AEF"/>
    <w:rsid w:val="00F8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01329A"/>
  <w15:chartTrackingRefBased/>
  <w15:docId w15:val="{7F51B14B-2185-B448-B653-680FD316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05893"/>
    <w:rPr>
      <w:color w:val="808080"/>
    </w:rPr>
  </w:style>
  <w:style w:type="table" w:styleId="TableGrid">
    <w:name w:val="Table Grid"/>
    <w:basedOn w:val="TableNormal"/>
    <w:uiPriority w:val="39"/>
    <w:rsid w:val="00305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0F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0F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0F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F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FB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12E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12E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12EFD"/>
  </w:style>
  <w:style w:type="paragraph" w:styleId="Footer">
    <w:name w:val="footer"/>
    <w:basedOn w:val="Normal"/>
    <w:link w:val="FooterChar"/>
    <w:uiPriority w:val="99"/>
    <w:unhideWhenUsed/>
    <w:rsid w:val="00012E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2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722</Words>
  <Characters>4259</Characters>
  <Application>Microsoft Office Word</Application>
  <DocSecurity>0</DocSecurity>
  <Lines>7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Taylor</dc:creator>
  <cp:keywords/>
  <dc:description/>
  <cp:lastModifiedBy>Madison Taylor</cp:lastModifiedBy>
  <cp:revision>5</cp:revision>
  <cp:lastPrinted>2023-12-02T05:21:00Z</cp:lastPrinted>
  <dcterms:created xsi:type="dcterms:W3CDTF">2023-12-02T05:21:00Z</dcterms:created>
  <dcterms:modified xsi:type="dcterms:W3CDTF">2023-12-16T07:43:00Z</dcterms:modified>
</cp:coreProperties>
</file>